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78359" w14:textId="77777777" w:rsidR="00F41E01" w:rsidRPr="004A130C" w:rsidRDefault="00F41E01" w:rsidP="00F41E0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 xml:space="preserve">S2 Table: List of microsatellite loci (with </w:t>
      </w:r>
      <w:bookmarkStart w:id="0" w:name="_GoBack"/>
      <w:r w:rsidRPr="004A130C">
        <w:rPr>
          <w:rFonts w:ascii="Times New Roman" w:hAnsi="Times New Roman" w:cs="Times New Roman"/>
          <w:b/>
          <w:bCs/>
          <w:iCs/>
        </w:rPr>
        <w:t>sources</w:t>
      </w:r>
      <w:bookmarkEnd w:id="0"/>
      <w:r w:rsidRPr="004A130C">
        <w:rPr>
          <w:rFonts w:ascii="Times New Roman" w:hAnsi="Times New Roman" w:cs="Times New Roman"/>
          <w:b/>
          <w:bCs/>
          <w:iCs/>
        </w:rPr>
        <w:t>) and primers used in multiplex reactions.</w:t>
      </w:r>
    </w:p>
    <w:p w14:paraId="2F4A7B73" w14:textId="77777777" w:rsidR="000A5F16" w:rsidRPr="00853C27" w:rsidRDefault="000A5F16" w:rsidP="000A5F16">
      <w:pPr>
        <w:spacing w:line="480" w:lineRule="auto"/>
        <w:rPr>
          <w:rFonts w:ascii="Times New Roman" w:hAnsi="Times New Roman" w:cs="Times New Roman"/>
        </w:rPr>
      </w:pP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1701"/>
        <w:gridCol w:w="1701"/>
        <w:gridCol w:w="2977"/>
        <w:gridCol w:w="2977"/>
        <w:gridCol w:w="1417"/>
      </w:tblGrid>
      <w:tr w:rsidR="000A5F16" w:rsidRPr="00853C27" w14:paraId="6E4C3C22" w14:textId="77777777" w:rsidTr="00D63424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BE06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CBE73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Multiplex</w:t>
            </w:r>
          </w:p>
          <w:p w14:paraId="22A32C8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(Dye channe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0F0D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imer Final (µ</w:t>
            </w: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45D3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Design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0384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Referen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88E3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5EE1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Reverse Prim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59183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Note</w:t>
            </w:r>
          </w:p>
        </w:tc>
      </w:tr>
      <w:tr w:rsidR="000A5F16" w:rsidRPr="00853C27" w14:paraId="6B7FC05E" w14:textId="77777777" w:rsidTr="00D63424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BD39E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M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4A8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33B05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C1E50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ll Min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anorina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elanophry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3A154" w14:textId="1B07F866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ainter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 w:rsidR="00EF445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[83</w:t>
            </w:r>
            <w:r w:rsidR="006B19B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0EB2E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TCATGGTGCTTATTTACGT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B317C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TAGCACATTTTGTCAGTT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1992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5105781D" w14:textId="77777777" w:rsidTr="00D63424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3B72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M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423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 (7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518E6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D10C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ll Min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anorina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elanophry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89A9F" w14:textId="40C8232A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ainter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[83</w:t>
            </w:r>
            <w:r w:rsidR="006B19B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08766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CTGAGAGCCTTGGAAAT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73264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GTTCACAGCAGAACTCC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4F41A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75A3196E" w14:textId="77777777" w:rsidTr="00D63424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DD550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M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D43A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B649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2ED15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ll Min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anorina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elanophry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DFAF1" w14:textId="014D217D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ainter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 w:rsidR="00EF4456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[83</w:t>
            </w:r>
            <w:r w:rsidR="006B19B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0F839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CTGGCTGCCTGCACAG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F622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GAATTGCAGCTTCTGGGT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060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6F849AB4" w14:textId="77777777" w:rsidTr="00D63424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382B5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M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030A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2 (7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373B3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3E11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ell Min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anorina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elanophry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BFA2D" w14:textId="32F41681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ainter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3</w:t>
            </w:r>
            <w:r w:rsidR="006B19B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6EA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ATAGGAGACTGAGAGACTGTC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7FD5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TTCTGAAGGGTTAGCTACAGA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F2E01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Unable to be scored reliably</w:t>
            </w:r>
          </w:p>
        </w:tc>
      </w:tr>
      <w:tr w:rsidR="000A5F16" w:rsidRPr="00853C27" w14:paraId="618D16AF" w14:textId="77777777" w:rsidTr="00D63424">
        <w:trPr>
          <w:trHeight w:val="9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D58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hU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F6E1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F3E39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2F0B1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uropean Pied Flycatch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Ficedula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hypoleuca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883EE" w14:textId="5C9416DE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rimmer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6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4</w:t>
            </w:r>
            <w:r w:rsidR="004D47D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9FBD4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TGTTCTTAAAACATGCCTGGAG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EE0F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CACAGGTAAATATTTGCTGGG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1B67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286C0A61" w14:textId="77777777" w:rsidTr="00D63424">
        <w:trPr>
          <w:trHeight w:val="74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C1EB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rU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48A28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1BA3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226D6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Barn swallow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>Hirundo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>rustica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8CBDE" w14:textId="43B7C37C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rimmer</w:t>
            </w:r>
            <w:r w:rsidRPr="00853C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/>
              </w:rPr>
              <w:t xml:space="preserve">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5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5</w:t>
            </w:r>
            <w:r w:rsidR="004D47D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1BB3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ATCAAGAGAGGGATGGAAAGAG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9312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AAAAGATTATTTTTCTTTCTC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0B4F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7F36A310" w14:textId="77777777" w:rsidTr="00D63424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F51E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cYm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65D7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D32D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539C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uperb fairy-wren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alurus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cyaneu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74E6F" w14:textId="7374C3E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Double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 w:rsidR="005D7A33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6</w:t>
            </w:r>
            <w:r w:rsidR="00C30B3C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AD73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TTTGTGTTGCTGTTAGGTA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E64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GCTCAACAGCTATTTGC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9E36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0A5F16" w:rsidRPr="00853C27" w14:paraId="21F1950D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8E2D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4DCF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C29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CAE4B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DE58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4200" w14:textId="24E4F362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 w:rsidR="000F69CE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BA9CE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CCACATCGTAGAAGGAAAGAC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E1954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ACCATACCTCCTTTGCATTCCT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8F04" w14:textId="77777777" w:rsidR="000A5F16" w:rsidRPr="00853C27" w:rsidRDefault="000A5F16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66521DC0" w14:textId="77777777" w:rsidTr="00D63424">
        <w:trPr>
          <w:trHeight w:val="12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FCC4B" w14:textId="6F6B879A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Pn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D3868" w14:textId="67357E08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2 (8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9BB7B" w14:textId="12A3A66D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4563" w14:textId="138713DC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4A96E" w14:textId="5262A17A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498DB" w14:textId="0D6653C8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CTGCTTGAGGAGGGATGTG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8F6BB" w14:textId="4BFDB96E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GCCAGTCCGTTGGGAAAT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E305C" w14:textId="52118E1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0497EAE4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30E7" w14:textId="2AD9669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D0C2C" w14:textId="51F61531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D05F" w14:textId="2613914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EA4EE" w14:textId="480927D8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9FED2" w14:textId="368A593C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885DDA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1BF9E" w14:textId="6499C704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AAGAGGGAGTGGTGGTAT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0D7A9" w14:textId="708EDD0C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AACGGCCAGTCAGATGTGT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E17E7" w14:textId="5BBDA27A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3518326B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DB82" w14:textId="7A99265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3EA49" w14:textId="569E1A8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2 (7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FC71D" w14:textId="76B1EEAC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8026" w14:textId="58B4ECF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EF8C4" w14:textId="0E16B219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Myers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et al. 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A2B34" w14:textId="5D024A13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GAAGAGCCTCCAGACCAC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845FB" w14:textId="33DC15F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TGGGAAAGTCTCAACTG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16AB9" w14:textId="6C4E6A09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2789960D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0C55" w14:textId="14F11C3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1470" w14:textId="3B81DB16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5D465" w14:textId="52010E74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1FA04" w14:textId="1058C1FE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11E54" w14:textId="7E77804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5632A" w14:textId="5F5E73AA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GGCTCTTGAGAGGACAAGAA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A3C9F" w14:textId="1126749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TCATCCCTCTTCTCTGGAA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4449F" w14:textId="48F82351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62A46F74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E4829" w14:textId="4280251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34C20" w14:textId="3C3802F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2 (8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2B70" w14:textId="755E650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B29ED" w14:textId="2A57B44B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43274" w14:textId="294F6207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05F4F" w14:textId="6F4D48B9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AAGTCTGACACTGCCTCTC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54B5E" w14:textId="29A43F66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GGGGAACTGAACTCATC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1DAE" w14:textId="15ACF939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2C446744" w14:textId="77777777" w:rsidTr="00D63424">
        <w:trPr>
          <w:trHeight w:val="12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ADC6" w14:textId="1C86770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n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B6FB4" w14:textId="4A73D9AD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2 (8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92004" w14:textId="1C1388E4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DE1D8" w14:textId="5E07B90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DCB47" w14:textId="251D0241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C11EC" w14:textId="527707C4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AGTTTTTGTGGTGGGAGCAG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6E3C" w14:textId="1521BB31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GTGCAAACTCAGACACAGA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FC63" w14:textId="6DDA0F7B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2650AEBF" w14:textId="77777777" w:rsidTr="00D63424">
        <w:trPr>
          <w:trHeight w:val="12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5493" w14:textId="0C312A7E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Pn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6012" w14:textId="5D32026D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2 (7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1761E" w14:textId="6063945D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D462C" w14:textId="1116EC07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ew Holland honeyeat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idonyri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vaehollandiae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9E7B0" w14:textId="556E69C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Myers 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2009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A45BF" w14:textId="29504E0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CTGTCCTTTCATCACTTTCATC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27F22" w14:textId="16BCB4C7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AGGTTTGTTTTCAGCAG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37E3" w14:textId="40092082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400BE4E2" w14:textId="77777777" w:rsidTr="00D63424">
        <w:trPr>
          <w:trHeight w:val="12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A078" w14:textId="23875DC2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cco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4CF39" w14:textId="685B6C78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 (7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E76F4" w14:textId="0EBCDB1B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64E27" w14:textId="5472162E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rowned leaf warbler (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hylloscopu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occipitalis</w:t>
            </w: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12695" w14:textId="6B8A2296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Bensch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AU"/>
              </w:rPr>
              <w:t xml:space="preserve"> </w:t>
            </w:r>
            <w:r w:rsidRPr="001C528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1997</w:t>
            </w:r>
            <w:r w:rsidR="00CC4E1F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[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1D1A3" w14:textId="52B1172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GCATGTCTCTTCAGACATCT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413D5" w14:textId="38E60A14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TGTAGAGCTCCCATGGT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C65F" w14:textId="3FF7A447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  <w:tr w:rsidR="00D63424" w:rsidRPr="00853C27" w14:paraId="42C6E53F" w14:textId="77777777" w:rsidTr="00D63424">
        <w:trPr>
          <w:trHeight w:val="9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78B0" w14:textId="575AD58F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/P8 (Sexin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AAF76" w14:textId="1F814AA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0C32" w14:textId="4F60D79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2BB33" w14:textId="6B28DB3A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hicken (</w:t>
            </w:r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Gallus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gallus</w:t>
            </w:r>
            <w:proofErr w:type="spellEnd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E000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domesticus</w:t>
            </w:r>
            <w:proofErr w:type="spellEnd"/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44FA0" w14:textId="022BB435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iffiths</w:t>
            </w:r>
            <w:r w:rsidRPr="00853C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</w:t>
            </w:r>
            <w:r w:rsidRPr="001C5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 al.</w:t>
            </w: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1998</w:t>
            </w:r>
            <w:r w:rsidR="00CC4E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[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542A" w14:textId="44084C50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TCCCAAGGATGAGRAAYT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C9B16" w14:textId="63FD1E0B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TCTGCATCGCTAAATCCT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84F1" w14:textId="59CBAD4D" w:rsidR="00D63424" w:rsidRPr="00853C27" w:rsidRDefault="00D63424" w:rsidP="00D634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853C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</w:tr>
    </w:tbl>
    <w:p w14:paraId="45E3908D" w14:textId="77777777" w:rsidR="000A5F16" w:rsidRDefault="000A5F16" w:rsidP="000A5F16">
      <w:pPr>
        <w:spacing w:line="480" w:lineRule="auto"/>
        <w:rPr>
          <w:rFonts w:ascii="Times New Roman" w:hAnsi="Times New Roman" w:cs="Times New Roman"/>
        </w:rPr>
      </w:pPr>
    </w:p>
    <w:p w14:paraId="0A449354" w14:textId="11E74E54" w:rsidR="00D3308C" w:rsidRDefault="00D3308C" w:rsidP="000A5F1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:</w:t>
      </w:r>
    </w:p>
    <w:p w14:paraId="2DA1B587" w14:textId="77777777" w:rsidR="00855111" w:rsidRPr="00D3308C" w:rsidRDefault="00855111" w:rsidP="000A5F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23EC67" w14:textId="77777777" w:rsidR="00681AB6" w:rsidRPr="00987A7F" w:rsidRDefault="00681AB6" w:rsidP="00681AB6">
      <w:pPr>
        <w:spacing w:line="480" w:lineRule="auto"/>
        <w:rPr>
          <w:rFonts w:ascii="Times New Roman" w:hAnsi="Times New Roman" w:cs="Times New Roman"/>
        </w:rPr>
      </w:pPr>
      <w:r w:rsidRPr="00987A7F">
        <w:rPr>
          <w:rFonts w:ascii="Times New Roman" w:hAnsi="Times New Roman" w:cs="Times New Roman"/>
        </w:rPr>
        <w:t>[83] Painter J, Crozier RH, Crozier YC, Clarke MF. Characterization of microsatellite loci for a co-operatively breeding honeyeater. Molecular Ecology 1997; 6:1103-1105.</w:t>
      </w:r>
    </w:p>
    <w:p w14:paraId="1130F560" w14:textId="77777777" w:rsidR="00681AB6" w:rsidRPr="00987A7F" w:rsidRDefault="00681AB6" w:rsidP="00681AB6">
      <w:pPr>
        <w:spacing w:line="480" w:lineRule="auto"/>
        <w:rPr>
          <w:rFonts w:ascii="Times New Roman" w:hAnsi="Times New Roman" w:cs="Times New Roman"/>
        </w:rPr>
      </w:pPr>
    </w:p>
    <w:p w14:paraId="1E422211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  <w:r w:rsidRPr="00987A7F">
        <w:rPr>
          <w:rFonts w:ascii="Times New Roman" w:hAnsi="Times New Roman" w:cs="Times New Roman"/>
        </w:rPr>
        <w:t>[84]</w:t>
      </w:r>
      <w:r w:rsidRPr="00B76E81">
        <w:rPr>
          <w:rFonts w:ascii="Times New Roman" w:hAnsi="Times New Roman" w:cs="Times New Roman"/>
        </w:rPr>
        <w:t xml:space="preserve"> Primmer CR, </w:t>
      </w:r>
      <w:proofErr w:type="spellStart"/>
      <w:r w:rsidRPr="00B76E81">
        <w:rPr>
          <w:rFonts w:ascii="Times New Roman" w:hAnsi="Times New Roman" w:cs="Times New Roman"/>
        </w:rPr>
        <w:t>Møller</w:t>
      </w:r>
      <w:proofErr w:type="spellEnd"/>
      <w:r w:rsidRPr="00B76E81">
        <w:rPr>
          <w:rFonts w:ascii="Times New Roman" w:hAnsi="Times New Roman" w:cs="Times New Roman"/>
        </w:rPr>
        <w:t xml:space="preserve"> AP, </w:t>
      </w:r>
      <w:proofErr w:type="spellStart"/>
      <w:r w:rsidRPr="00B76E81">
        <w:rPr>
          <w:rFonts w:ascii="Times New Roman" w:hAnsi="Times New Roman" w:cs="Times New Roman"/>
        </w:rPr>
        <w:t>Ellegren</w:t>
      </w:r>
      <w:proofErr w:type="spellEnd"/>
      <w:r w:rsidRPr="00B76E81">
        <w:rPr>
          <w:rFonts w:ascii="Times New Roman" w:hAnsi="Times New Roman" w:cs="Times New Roman"/>
        </w:rPr>
        <w:t xml:space="preserve"> H. A wide-range survey of cross-species microsatellite amplification in birds. Molecular Ecology 1996; 5:365-378.</w:t>
      </w:r>
    </w:p>
    <w:p w14:paraId="6A21B6DF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</w:p>
    <w:p w14:paraId="2A717AE8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85</w:t>
      </w:r>
      <w:r w:rsidRPr="00987A7F">
        <w:rPr>
          <w:rFonts w:ascii="Times New Roman" w:hAnsi="Times New Roman" w:cs="Times New Roman"/>
        </w:rPr>
        <w:t>]</w:t>
      </w:r>
      <w:r w:rsidRPr="00B76E81">
        <w:rPr>
          <w:rFonts w:ascii="Times New Roman" w:hAnsi="Times New Roman" w:cs="Times New Roman"/>
        </w:rPr>
        <w:t xml:space="preserve"> Primmer, CR, </w:t>
      </w:r>
      <w:proofErr w:type="spellStart"/>
      <w:r w:rsidRPr="00B76E81">
        <w:rPr>
          <w:rFonts w:ascii="Times New Roman" w:hAnsi="Times New Roman" w:cs="Times New Roman"/>
        </w:rPr>
        <w:t>Møller</w:t>
      </w:r>
      <w:proofErr w:type="spellEnd"/>
      <w:r w:rsidRPr="00B76E81">
        <w:rPr>
          <w:rFonts w:ascii="Times New Roman" w:hAnsi="Times New Roman" w:cs="Times New Roman"/>
        </w:rPr>
        <w:t xml:space="preserve"> AP, </w:t>
      </w:r>
      <w:proofErr w:type="spellStart"/>
      <w:r w:rsidRPr="00B76E81">
        <w:rPr>
          <w:rFonts w:ascii="Times New Roman" w:hAnsi="Times New Roman" w:cs="Times New Roman"/>
        </w:rPr>
        <w:t>Ellegren</w:t>
      </w:r>
      <w:proofErr w:type="spellEnd"/>
      <w:r w:rsidRPr="00B76E81">
        <w:rPr>
          <w:rFonts w:ascii="Times New Roman" w:hAnsi="Times New Roman" w:cs="Times New Roman"/>
        </w:rPr>
        <w:t xml:space="preserve"> H. Resolving genetic relationships with microsatellite markers: A parentage testing system for the swallow </w:t>
      </w:r>
      <w:proofErr w:type="spellStart"/>
      <w:r w:rsidRPr="004A130C">
        <w:rPr>
          <w:rFonts w:ascii="Times New Roman" w:hAnsi="Times New Roman" w:cs="Times New Roman"/>
          <w:i/>
          <w:iCs/>
        </w:rPr>
        <w:t>Hirundo</w:t>
      </w:r>
      <w:proofErr w:type="spellEnd"/>
      <w:r w:rsidRPr="004A130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A130C">
        <w:rPr>
          <w:rFonts w:ascii="Times New Roman" w:hAnsi="Times New Roman" w:cs="Times New Roman"/>
          <w:i/>
          <w:iCs/>
        </w:rPr>
        <w:t>rustica</w:t>
      </w:r>
      <w:proofErr w:type="spellEnd"/>
      <w:r w:rsidRPr="00B76E81">
        <w:rPr>
          <w:rFonts w:ascii="Times New Roman" w:hAnsi="Times New Roman" w:cs="Times New Roman"/>
        </w:rPr>
        <w:t>. Molecular Ecology 1995; 4:493-498.</w:t>
      </w:r>
    </w:p>
    <w:p w14:paraId="5E84CD5A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</w:p>
    <w:p w14:paraId="27C6E2F1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  <w:r w:rsidRPr="00987A7F">
        <w:rPr>
          <w:rFonts w:ascii="Times New Roman" w:hAnsi="Times New Roman" w:cs="Times New Roman"/>
        </w:rPr>
        <w:t xml:space="preserve">[86] Double MC, Dawson D, Burke T, Cockburn A. </w:t>
      </w:r>
      <w:proofErr w:type="gramStart"/>
      <w:r w:rsidRPr="00987A7F">
        <w:rPr>
          <w:rFonts w:ascii="Times New Roman" w:hAnsi="Times New Roman" w:cs="Times New Roman"/>
        </w:rPr>
        <w:t>Finding</w:t>
      </w:r>
      <w:proofErr w:type="gramEnd"/>
      <w:r w:rsidRPr="00987A7F">
        <w:rPr>
          <w:rFonts w:ascii="Times New Roman" w:hAnsi="Times New Roman" w:cs="Times New Roman"/>
        </w:rPr>
        <w:t xml:space="preserve"> the fathers in the least</w:t>
      </w:r>
      <w:r w:rsidRPr="00B76E81">
        <w:rPr>
          <w:rFonts w:ascii="Times New Roman" w:hAnsi="Times New Roman" w:cs="Times New Roman"/>
        </w:rPr>
        <w:t xml:space="preserve"> faithful bird: A microsatellite-based genotyping system for the superb fairy-wren </w:t>
      </w:r>
      <w:proofErr w:type="spellStart"/>
      <w:r w:rsidRPr="004A130C">
        <w:rPr>
          <w:rFonts w:ascii="Times New Roman" w:hAnsi="Times New Roman" w:cs="Times New Roman"/>
          <w:i/>
          <w:iCs/>
        </w:rPr>
        <w:t>Malurus</w:t>
      </w:r>
      <w:proofErr w:type="spellEnd"/>
      <w:r w:rsidRPr="004A130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A130C">
        <w:rPr>
          <w:rFonts w:ascii="Times New Roman" w:hAnsi="Times New Roman" w:cs="Times New Roman"/>
          <w:i/>
          <w:iCs/>
        </w:rPr>
        <w:t>cyaneus</w:t>
      </w:r>
      <w:proofErr w:type="spellEnd"/>
      <w:r w:rsidRPr="00B76E81">
        <w:rPr>
          <w:rFonts w:ascii="Times New Roman" w:hAnsi="Times New Roman" w:cs="Times New Roman"/>
        </w:rPr>
        <w:t>. Molecular Ecology 1997; 6:691-693.</w:t>
      </w:r>
    </w:p>
    <w:p w14:paraId="13FD0AF3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</w:p>
    <w:p w14:paraId="6D99C61F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</w:rPr>
      </w:pPr>
      <w:r w:rsidRPr="0090678E">
        <w:rPr>
          <w:rFonts w:ascii="Times New Roman" w:hAnsi="Times New Roman" w:cs="Times New Roman"/>
          <w:lang w:val="en-AU"/>
        </w:rPr>
        <w:t>[87]</w:t>
      </w:r>
      <w:r w:rsidRPr="00B76E81">
        <w:rPr>
          <w:rFonts w:ascii="Times New Roman" w:hAnsi="Times New Roman" w:cs="Times New Roman"/>
          <w:lang w:val="en-AU"/>
        </w:rPr>
        <w:t xml:space="preserve"> Myers SA, Gardner MG, Donnellan S, </w:t>
      </w:r>
      <w:proofErr w:type="spellStart"/>
      <w:r w:rsidRPr="00B76E81">
        <w:rPr>
          <w:rFonts w:ascii="Times New Roman" w:hAnsi="Times New Roman" w:cs="Times New Roman"/>
          <w:lang w:val="en-AU"/>
        </w:rPr>
        <w:t>Kleindorfer</w:t>
      </w:r>
      <w:proofErr w:type="spellEnd"/>
      <w:r w:rsidRPr="00B76E81">
        <w:rPr>
          <w:rFonts w:ascii="Times New Roman" w:hAnsi="Times New Roman" w:cs="Times New Roman"/>
          <w:lang w:val="en-AU"/>
        </w:rPr>
        <w:t xml:space="preserve"> S. </w:t>
      </w:r>
      <w:r w:rsidRPr="00B76E81">
        <w:rPr>
          <w:rFonts w:ascii="Times New Roman" w:hAnsi="Times New Roman" w:cs="Times New Roman"/>
        </w:rPr>
        <w:t>New Holland honeyeater (</w:t>
      </w:r>
      <w:proofErr w:type="spellStart"/>
      <w:r w:rsidRPr="004A130C">
        <w:rPr>
          <w:rFonts w:ascii="Times New Roman" w:hAnsi="Times New Roman" w:cs="Times New Roman"/>
          <w:i/>
          <w:iCs/>
        </w:rPr>
        <w:t>Phylidonyris</w:t>
      </w:r>
      <w:proofErr w:type="spellEnd"/>
      <w:r w:rsidRPr="004A130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A130C">
        <w:rPr>
          <w:rFonts w:ascii="Times New Roman" w:hAnsi="Times New Roman" w:cs="Times New Roman"/>
          <w:i/>
          <w:iCs/>
        </w:rPr>
        <w:t>novaehollandiae</w:t>
      </w:r>
      <w:proofErr w:type="spellEnd"/>
      <w:r w:rsidRPr="00B76E81">
        <w:rPr>
          <w:rFonts w:ascii="Times New Roman" w:hAnsi="Times New Roman" w:cs="Times New Roman"/>
        </w:rPr>
        <w:t>) microsatellites: Isolation and characterization of 15 novel markers using an enrichment method. Molecular Ecology Resources 2009; 9:2052-1054.</w:t>
      </w:r>
    </w:p>
    <w:p w14:paraId="3F5275CB" w14:textId="77777777" w:rsidR="00681AB6" w:rsidRPr="00B76E81" w:rsidRDefault="00681AB6" w:rsidP="00681AB6">
      <w:pPr>
        <w:spacing w:line="480" w:lineRule="auto"/>
        <w:rPr>
          <w:rFonts w:ascii="Times New Roman" w:hAnsi="Times New Roman" w:cs="Times New Roman"/>
          <w:b/>
        </w:rPr>
      </w:pPr>
    </w:p>
    <w:p w14:paraId="597DC130" w14:textId="77777777" w:rsidR="00681AB6" w:rsidRPr="0090678E" w:rsidRDefault="00681AB6" w:rsidP="00681AB6">
      <w:pPr>
        <w:spacing w:line="480" w:lineRule="auto"/>
        <w:rPr>
          <w:rFonts w:ascii="Times New Roman" w:hAnsi="Times New Roman" w:cs="Times New Roman"/>
        </w:rPr>
      </w:pPr>
      <w:r w:rsidRPr="0090678E">
        <w:rPr>
          <w:rFonts w:ascii="Times New Roman" w:hAnsi="Times New Roman" w:cs="Times New Roman"/>
          <w:lang w:val="en-AU"/>
        </w:rPr>
        <w:t xml:space="preserve">[88] </w:t>
      </w:r>
      <w:proofErr w:type="spellStart"/>
      <w:r w:rsidRPr="0090678E">
        <w:rPr>
          <w:rFonts w:ascii="Times New Roman" w:hAnsi="Times New Roman" w:cs="Times New Roman"/>
          <w:lang w:val="en-AU"/>
        </w:rPr>
        <w:t>Bensch</w:t>
      </w:r>
      <w:proofErr w:type="spellEnd"/>
      <w:r w:rsidRPr="0090678E">
        <w:rPr>
          <w:rFonts w:ascii="Times New Roman" w:hAnsi="Times New Roman" w:cs="Times New Roman"/>
          <w:lang w:val="en-AU"/>
        </w:rPr>
        <w:t xml:space="preserve"> S, Price T, Kohn J. </w:t>
      </w:r>
      <w:r w:rsidRPr="0090678E">
        <w:rPr>
          <w:rFonts w:ascii="Times New Roman" w:hAnsi="Times New Roman" w:cs="Times New Roman"/>
        </w:rPr>
        <w:t xml:space="preserve">Isolation and characterization of microsatellite loci in a </w:t>
      </w:r>
      <w:proofErr w:type="spellStart"/>
      <w:r w:rsidRPr="004A130C">
        <w:rPr>
          <w:rFonts w:ascii="Times New Roman" w:hAnsi="Times New Roman" w:cs="Times New Roman"/>
          <w:i/>
          <w:iCs/>
        </w:rPr>
        <w:t>Phylloscopus</w:t>
      </w:r>
      <w:proofErr w:type="spellEnd"/>
      <w:r w:rsidRPr="0090678E">
        <w:rPr>
          <w:rFonts w:ascii="Times New Roman" w:hAnsi="Times New Roman" w:cs="Times New Roman"/>
        </w:rPr>
        <w:t xml:space="preserve"> warbler. Molecular Ecology 1997; 6:91-92.</w:t>
      </w:r>
    </w:p>
    <w:p w14:paraId="4869437A" w14:textId="77777777" w:rsidR="00681AB6" w:rsidRPr="0090678E" w:rsidRDefault="00681AB6" w:rsidP="00681AB6">
      <w:pPr>
        <w:spacing w:line="480" w:lineRule="auto"/>
        <w:rPr>
          <w:rFonts w:ascii="Times New Roman" w:hAnsi="Times New Roman" w:cs="Times New Roman"/>
          <w:b/>
        </w:rPr>
      </w:pPr>
    </w:p>
    <w:p w14:paraId="462D5028" w14:textId="094E6E86" w:rsidR="000A5F16" w:rsidRPr="00853C27" w:rsidRDefault="00681AB6" w:rsidP="00681AB6">
      <w:pPr>
        <w:rPr>
          <w:rFonts w:ascii="Times New Roman" w:hAnsi="Times New Roman" w:cs="Times New Roman"/>
        </w:rPr>
      </w:pPr>
      <w:r w:rsidRPr="0090678E">
        <w:rPr>
          <w:rFonts w:ascii="Times New Roman" w:hAnsi="Times New Roman" w:cs="Times New Roman"/>
        </w:rPr>
        <w:t>[89]</w:t>
      </w:r>
      <w:r w:rsidRPr="00B76E81">
        <w:rPr>
          <w:rFonts w:ascii="Times New Roman" w:hAnsi="Times New Roman" w:cs="Times New Roman"/>
        </w:rPr>
        <w:t xml:space="preserve"> Griffiths R, Double MC, Orr K, Dawson JG. A DNA test to sex most birds. Molecular Ecology 1998; 7:1071-1075.</w:t>
      </w:r>
    </w:p>
    <w:p w14:paraId="5368EDB0" w14:textId="77777777" w:rsidR="00791F2C" w:rsidRDefault="00791F2C"/>
    <w:sectPr w:rsidR="00791F2C" w:rsidSect="00D6342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F16"/>
    <w:rsid w:val="000575EC"/>
    <w:rsid w:val="000A5F16"/>
    <w:rsid w:val="000F69CE"/>
    <w:rsid w:val="001C528F"/>
    <w:rsid w:val="001C6795"/>
    <w:rsid w:val="002523B9"/>
    <w:rsid w:val="004D47D7"/>
    <w:rsid w:val="005D7A33"/>
    <w:rsid w:val="00681AB6"/>
    <w:rsid w:val="006B19BA"/>
    <w:rsid w:val="00791F2C"/>
    <w:rsid w:val="007E1A46"/>
    <w:rsid w:val="00855111"/>
    <w:rsid w:val="00883903"/>
    <w:rsid w:val="00885DDA"/>
    <w:rsid w:val="00987408"/>
    <w:rsid w:val="009D13FF"/>
    <w:rsid w:val="00C30B3C"/>
    <w:rsid w:val="00CC4E1F"/>
    <w:rsid w:val="00D039AC"/>
    <w:rsid w:val="00D3308C"/>
    <w:rsid w:val="00D63424"/>
    <w:rsid w:val="00DE58E2"/>
    <w:rsid w:val="00E0001B"/>
    <w:rsid w:val="00EF4456"/>
    <w:rsid w:val="00F4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2980B4"/>
  <w14:defaultImageDpi w14:val="300"/>
  <w15:docId w15:val="{9644D9B0-9A10-40C7-8442-F8AE1853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24</cp:revision>
  <dcterms:created xsi:type="dcterms:W3CDTF">2015-06-27T03:06:00Z</dcterms:created>
  <dcterms:modified xsi:type="dcterms:W3CDTF">2015-11-14T01:33:00Z</dcterms:modified>
</cp:coreProperties>
</file>